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5BBE" w:rsidRPr="00895BBE" w:rsidRDefault="00895BBE" w:rsidP="00895BB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95BB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S1. Selected </w:t>
      </w:r>
      <w:r w:rsidRPr="00895BBE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D. discoideum</w:t>
      </w:r>
      <w:r w:rsidRPr="00895BB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genes differentially regulated by LAI-1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83"/>
        <w:gridCol w:w="566"/>
        <w:gridCol w:w="1583"/>
        <w:gridCol w:w="4627"/>
        <w:gridCol w:w="929"/>
      </w:tblGrid>
      <w:tr w:rsidR="00895BBE" w:rsidRPr="00895BBE" w:rsidTr="00141061">
        <w:trPr>
          <w:trHeight w:val="567"/>
        </w:trPr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  <w:r w:rsidRPr="00895BBE">
              <w:rPr>
                <w:b/>
              </w:rPr>
              <w:t>DDB_G ID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  <w:r w:rsidRPr="00895BBE">
              <w:rPr>
                <w:b/>
              </w:rPr>
              <w:t>FC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  <w:r w:rsidRPr="00895BBE">
              <w:rPr>
                <w:b/>
              </w:rPr>
              <w:t>Gene Name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  <w:r w:rsidRPr="00895BBE">
              <w:rPr>
                <w:b/>
              </w:rPr>
              <w:t>Gene Product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  <w:r w:rsidRPr="00895BBE">
              <w:rPr>
                <w:b/>
              </w:rPr>
              <w:t>RT-PCR</w:t>
            </w:r>
          </w:p>
        </w:tc>
      </w:tr>
      <w:tr w:rsidR="00895BBE" w:rsidRPr="00895BBE" w:rsidTr="00141061">
        <w:trPr>
          <w:trHeight w:val="340"/>
        </w:trPr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DDB_G0274423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  <w:color w:val="FF0000"/>
              </w:rPr>
            </w:pPr>
            <w:r w:rsidRPr="00895BBE">
              <w:rPr>
                <w:b/>
                <w:color w:val="FF0000"/>
              </w:rPr>
              <w:t>5,19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color w:val="FF0000"/>
              </w:rPr>
            </w:pPr>
            <w:r w:rsidRPr="00895BBE">
              <w:rPr>
                <w:color w:val="FF0000"/>
              </w:rPr>
              <w:t>DDB_G0274423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SH3 domain-containing protein; homolog of CD2AP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</w:p>
        </w:tc>
      </w:tr>
      <w:tr w:rsidR="00895BBE" w:rsidRPr="00895BBE" w:rsidTr="00141061">
        <w:trPr>
          <w:trHeight w:val="340"/>
        </w:trPr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DDB_G0275689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  <w:color w:val="FF0000"/>
              </w:rPr>
            </w:pPr>
            <w:r w:rsidRPr="00895BBE">
              <w:rPr>
                <w:b/>
                <w:color w:val="FF0000"/>
              </w:rPr>
              <w:t>4,17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color w:val="FF0000"/>
              </w:rPr>
            </w:pPr>
            <w:r w:rsidRPr="00895BBE">
              <w:rPr>
                <w:color w:val="FF0000"/>
              </w:rPr>
              <w:t>abcG2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ABC transporter G family protein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  <w:r w:rsidRPr="00895BBE">
              <w:rPr>
                <w:b/>
              </w:rPr>
              <w:t>yes</w:t>
            </w:r>
          </w:p>
        </w:tc>
      </w:tr>
      <w:tr w:rsidR="00895BBE" w:rsidRPr="00895BBE" w:rsidTr="00141061">
        <w:trPr>
          <w:trHeight w:val="340"/>
        </w:trPr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DDB_G0288697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  <w:color w:val="FF0000"/>
              </w:rPr>
            </w:pPr>
            <w:r w:rsidRPr="00895BBE">
              <w:rPr>
                <w:b/>
                <w:color w:val="FF0000"/>
              </w:rPr>
              <w:t>2,93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color w:val="FF0000"/>
              </w:rPr>
            </w:pPr>
            <w:r w:rsidRPr="00895BBE">
              <w:rPr>
                <w:color w:val="FF0000"/>
              </w:rPr>
              <w:t>DDB_G0288697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Ubiquitin-conjugating enzyme family protein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</w:p>
        </w:tc>
      </w:tr>
      <w:tr w:rsidR="00895BBE" w:rsidRPr="00895BBE" w:rsidTr="00141061">
        <w:trPr>
          <w:trHeight w:val="340"/>
        </w:trPr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DDB_G0293910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  <w:color w:val="FF0000"/>
              </w:rPr>
            </w:pPr>
            <w:r w:rsidRPr="00895BBE">
              <w:rPr>
                <w:b/>
                <w:color w:val="FF0000"/>
              </w:rPr>
              <w:t>2,50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color w:val="FF0000"/>
              </w:rPr>
            </w:pPr>
            <w:r w:rsidRPr="00895BBE">
              <w:rPr>
                <w:color w:val="FF0000"/>
              </w:rPr>
              <w:t>DDB_G0293910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ubiquitin superfamily protein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</w:p>
        </w:tc>
      </w:tr>
      <w:tr w:rsidR="00895BBE" w:rsidRPr="00895BBE" w:rsidTr="00141061">
        <w:trPr>
          <w:trHeight w:val="340"/>
        </w:trPr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DDB_G0272566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  <w:color w:val="FF0000"/>
              </w:rPr>
            </w:pPr>
            <w:r w:rsidRPr="00895BBE">
              <w:rPr>
                <w:b/>
                <w:color w:val="FF0000"/>
              </w:rPr>
              <w:t>2,47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color w:val="FF0000"/>
              </w:rPr>
            </w:pPr>
            <w:r w:rsidRPr="00895BBE">
              <w:rPr>
                <w:color w:val="FF0000"/>
              </w:rPr>
              <w:t>psmD14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26S proteasome non-ATPase regulatory subunit 14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</w:p>
        </w:tc>
      </w:tr>
      <w:tr w:rsidR="00895BBE" w:rsidRPr="00895BBE" w:rsidTr="00141061">
        <w:trPr>
          <w:trHeight w:val="340"/>
        </w:trPr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DDB_G0269206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  <w:color w:val="FF0000"/>
              </w:rPr>
            </w:pPr>
            <w:r w:rsidRPr="00895BBE">
              <w:rPr>
                <w:b/>
                <w:color w:val="FF0000"/>
              </w:rPr>
              <w:t>2,27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color w:val="FF0000"/>
              </w:rPr>
            </w:pPr>
            <w:r w:rsidRPr="00895BBE">
              <w:rPr>
                <w:color w:val="FF0000"/>
              </w:rPr>
              <w:t>abcG21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ABC transporter G family protein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</w:p>
        </w:tc>
      </w:tr>
      <w:tr w:rsidR="00895BBE" w:rsidRPr="00895BBE" w:rsidTr="00141061">
        <w:trPr>
          <w:trHeight w:val="340"/>
        </w:trPr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DDB_G0288065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  <w:color w:val="FF0000"/>
              </w:rPr>
            </w:pPr>
            <w:r w:rsidRPr="00895BBE">
              <w:rPr>
                <w:b/>
                <w:color w:val="FF0000"/>
              </w:rPr>
              <w:t>2,23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color w:val="FF0000"/>
              </w:rPr>
            </w:pPr>
            <w:proofErr w:type="spellStart"/>
            <w:r w:rsidRPr="00895BBE">
              <w:rPr>
                <w:color w:val="FF0000"/>
              </w:rPr>
              <w:t>cdcD</w:t>
            </w:r>
            <w:proofErr w:type="spellEnd"/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cell division cycle protein 48, CDC48 family AAA ATPase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  <w:r w:rsidRPr="00895BBE">
              <w:rPr>
                <w:b/>
              </w:rPr>
              <w:t>yes</w:t>
            </w:r>
          </w:p>
        </w:tc>
      </w:tr>
      <w:tr w:rsidR="00895BBE" w:rsidRPr="00895BBE" w:rsidTr="00141061">
        <w:trPr>
          <w:trHeight w:val="340"/>
        </w:trPr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DDB_G0269462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  <w:color w:val="FF0000"/>
              </w:rPr>
            </w:pPr>
            <w:r w:rsidRPr="00895BBE">
              <w:rPr>
                <w:b/>
                <w:color w:val="FF0000"/>
              </w:rPr>
              <w:t>2,12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color w:val="FF0000"/>
              </w:rPr>
            </w:pPr>
            <w:r w:rsidRPr="00895BBE">
              <w:rPr>
                <w:color w:val="FF0000"/>
              </w:rPr>
              <w:t>DDB_G0269462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ubiquitin domain-containing protein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</w:p>
        </w:tc>
      </w:tr>
      <w:tr w:rsidR="00895BBE" w:rsidRPr="00895BBE" w:rsidTr="00141061">
        <w:trPr>
          <w:trHeight w:val="340"/>
        </w:trPr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DDB_G0286191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  <w:color w:val="FF0000"/>
              </w:rPr>
            </w:pPr>
            <w:r w:rsidRPr="00895BBE">
              <w:rPr>
                <w:b/>
                <w:color w:val="FF0000"/>
              </w:rPr>
              <w:t>2,10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color w:val="FF0000"/>
              </w:rPr>
            </w:pPr>
            <w:r w:rsidRPr="00895BBE">
              <w:rPr>
                <w:color w:val="FF0000"/>
              </w:rPr>
              <w:t>atg8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autophagy protein 8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  <w:r w:rsidRPr="00895BBE">
              <w:rPr>
                <w:b/>
              </w:rPr>
              <w:t>yes</w:t>
            </w:r>
          </w:p>
        </w:tc>
      </w:tr>
      <w:tr w:rsidR="00895BBE" w:rsidRPr="00895BBE" w:rsidTr="00141061">
        <w:trPr>
          <w:trHeight w:val="340"/>
        </w:trPr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DDB_G0287461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  <w:color w:val="FF0000"/>
              </w:rPr>
            </w:pPr>
            <w:r w:rsidRPr="00895BBE">
              <w:rPr>
                <w:b/>
                <w:color w:val="FF0000"/>
              </w:rPr>
              <w:t>2,10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color w:val="FF0000"/>
              </w:rPr>
            </w:pPr>
            <w:r w:rsidRPr="00895BBE">
              <w:rPr>
                <w:color w:val="FF0000"/>
              </w:rPr>
              <w:t>abcG3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ABC transporter G family protein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</w:p>
        </w:tc>
      </w:tr>
      <w:tr w:rsidR="00895BBE" w:rsidRPr="00895BBE" w:rsidTr="00141061">
        <w:trPr>
          <w:trHeight w:val="340"/>
        </w:trPr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DDB_G0275323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  <w:color w:val="FF0000"/>
              </w:rPr>
            </w:pPr>
            <w:r w:rsidRPr="00895BBE">
              <w:rPr>
                <w:b/>
                <w:color w:val="FF0000"/>
              </w:rPr>
              <w:t>1,70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color w:val="FF0000"/>
              </w:rPr>
            </w:pPr>
            <w:proofErr w:type="spellStart"/>
            <w:r w:rsidRPr="00895BBE">
              <w:rPr>
                <w:color w:val="FF0000"/>
              </w:rPr>
              <w:t>tipD</w:t>
            </w:r>
            <w:proofErr w:type="spellEnd"/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autophagy protein 16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</w:p>
        </w:tc>
      </w:tr>
      <w:tr w:rsidR="00895BBE" w:rsidRPr="00895BBE" w:rsidTr="00141061">
        <w:trPr>
          <w:trHeight w:val="340"/>
        </w:trPr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</w:p>
        </w:tc>
      </w:tr>
      <w:tr w:rsidR="00895BBE" w:rsidRPr="00895BBE" w:rsidTr="00141061">
        <w:trPr>
          <w:trHeight w:val="340"/>
        </w:trPr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DDB_G0272783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  <w:color w:val="0070C0"/>
              </w:rPr>
            </w:pPr>
            <w:r w:rsidRPr="00895BBE">
              <w:rPr>
                <w:b/>
                <w:color w:val="0070C0"/>
              </w:rPr>
              <w:t>0,28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color w:val="0070C0"/>
              </w:rPr>
            </w:pPr>
            <w:r w:rsidRPr="00895BBE">
              <w:rPr>
                <w:color w:val="0070C0"/>
              </w:rPr>
              <w:t>rliA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major facilitator superfamily protein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  <w:r w:rsidRPr="00895BBE">
              <w:rPr>
                <w:b/>
              </w:rPr>
              <w:t>yes</w:t>
            </w:r>
          </w:p>
        </w:tc>
      </w:tr>
      <w:tr w:rsidR="00895BBE" w:rsidRPr="00895BBE" w:rsidTr="00141061">
        <w:trPr>
          <w:trHeight w:val="340"/>
        </w:trPr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DDB_G0282559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  <w:color w:val="0070C0"/>
              </w:rPr>
            </w:pPr>
            <w:r w:rsidRPr="00895BBE">
              <w:rPr>
                <w:b/>
                <w:color w:val="0070C0"/>
              </w:rPr>
              <w:t>0,32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color w:val="0070C0"/>
              </w:rPr>
            </w:pPr>
            <w:r w:rsidRPr="00895BBE">
              <w:rPr>
                <w:color w:val="0070C0"/>
              </w:rPr>
              <w:t>dduA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metallophosphoesterase domain-containing protein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  <w:r w:rsidRPr="00895BBE">
              <w:rPr>
                <w:b/>
              </w:rPr>
              <w:t>yes</w:t>
            </w:r>
          </w:p>
        </w:tc>
      </w:tr>
      <w:tr w:rsidR="00895BBE" w:rsidRPr="00895BBE" w:rsidTr="00141061">
        <w:trPr>
          <w:trHeight w:val="340"/>
        </w:trPr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DDB_G0293850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  <w:color w:val="0070C0"/>
              </w:rPr>
            </w:pPr>
            <w:r w:rsidRPr="00895BBE">
              <w:rPr>
                <w:b/>
                <w:color w:val="0070C0"/>
              </w:rPr>
              <w:t>0,35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color w:val="0070C0"/>
              </w:rPr>
            </w:pPr>
            <w:r w:rsidRPr="00895BBE">
              <w:rPr>
                <w:color w:val="0070C0"/>
              </w:rPr>
              <w:t>alrA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 xml:space="preserve">aldehyde reductase, </w:t>
            </w:r>
            <w:proofErr w:type="spellStart"/>
            <w:r w:rsidRPr="00895BBE">
              <w:t>aldo</w:t>
            </w:r>
            <w:proofErr w:type="spellEnd"/>
            <w:r w:rsidRPr="00895BBE">
              <w:t>-keto reductase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  <w:r w:rsidRPr="00895BBE">
              <w:rPr>
                <w:b/>
              </w:rPr>
              <w:t>yes</w:t>
            </w:r>
          </w:p>
        </w:tc>
      </w:tr>
      <w:tr w:rsidR="00895BBE" w:rsidRPr="00895BBE" w:rsidTr="00141061">
        <w:trPr>
          <w:trHeight w:val="340"/>
        </w:trPr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DDB_G0273175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  <w:color w:val="0070C0"/>
              </w:rPr>
            </w:pPr>
            <w:r w:rsidRPr="00895BBE">
              <w:rPr>
                <w:b/>
                <w:color w:val="0070C0"/>
              </w:rPr>
              <w:t>0,35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color w:val="0070C0"/>
              </w:rPr>
            </w:pPr>
            <w:r w:rsidRPr="00895BBE">
              <w:rPr>
                <w:color w:val="0070C0"/>
              </w:rPr>
              <w:t>cf50-2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component of the CF complex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</w:p>
        </w:tc>
      </w:tr>
      <w:tr w:rsidR="00895BBE" w:rsidRPr="00895BBE" w:rsidTr="00141061">
        <w:trPr>
          <w:trHeight w:val="340"/>
        </w:trPr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DDB_G0285025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  <w:color w:val="0070C0"/>
              </w:rPr>
            </w:pPr>
            <w:r w:rsidRPr="00895BBE">
              <w:rPr>
                <w:b/>
                <w:color w:val="0070C0"/>
              </w:rPr>
              <w:t>0,36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color w:val="0070C0"/>
              </w:rPr>
            </w:pPr>
            <w:r w:rsidRPr="00895BBE">
              <w:rPr>
                <w:color w:val="0070C0"/>
              </w:rPr>
              <w:t>alrE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proofErr w:type="spellStart"/>
            <w:r w:rsidRPr="00895BBE">
              <w:t>aldo</w:t>
            </w:r>
            <w:proofErr w:type="spellEnd"/>
            <w:r w:rsidRPr="00895BBE">
              <w:t>-keto reductase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</w:p>
        </w:tc>
      </w:tr>
      <w:tr w:rsidR="00895BBE" w:rsidRPr="00895BBE" w:rsidTr="00141061">
        <w:trPr>
          <w:trHeight w:val="340"/>
        </w:trPr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DDB_G0288563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  <w:color w:val="0070C0"/>
              </w:rPr>
            </w:pPr>
            <w:r w:rsidRPr="00895BBE">
              <w:rPr>
                <w:b/>
                <w:color w:val="0070C0"/>
              </w:rPr>
              <w:t>0,40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color w:val="0070C0"/>
              </w:rPr>
            </w:pPr>
            <w:r w:rsidRPr="00895BBE">
              <w:rPr>
                <w:color w:val="0070C0"/>
              </w:rPr>
              <w:t>DDB_G0288563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cysteine proteinase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</w:p>
        </w:tc>
      </w:tr>
      <w:tr w:rsidR="00895BBE" w:rsidRPr="00895BBE" w:rsidTr="00141061">
        <w:trPr>
          <w:trHeight w:val="340"/>
        </w:trPr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DDB_G0281605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  <w:color w:val="0070C0"/>
              </w:rPr>
            </w:pPr>
            <w:r w:rsidRPr="00895BBE">
              <w:rPr>
                <w:b/>
                <w:color w:val="0070C0"/>
              </w:rPr>
              <w:t>0,41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color w:val="0070C0"/>
              </w:rPr>
            </w:pPr>
            <w:proofErr w:type="spellStart"/>
            <w:r w:rsidRPr="00895BBE">
              <w:rPr>
                <w:color w:val="0070C0"/>
              </w:rPr>
              <w:t>cfaD</w:t>
            </w:r>
            <w:proofErr w:type="spellEnd"/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proofErr w:type="spellStart"/>
            <w:r w:rsidRPr="00895BBE">
              <w:t>countin</w:t>
            </w:r>
            <w:proofErr w:type="spellEnd"/>
            <w:r w:rsidRPr="00895BBE">
              <w:t xml:space="preserve"> factor associated protein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</w:p>
        </w:tc>
      </w:tr>
      <w:tr w:rsidR="00895BBE" w:rsidRPr="00895BBE" w:rsidTr="00141061">
        <w:trPr>
          <w:trHeight w:val="340"/>
        </w:trPr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DDB_G0282153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  <w:color w:val="0070C0"/>
              </w:rPr>
            </w:pPr>
            <w:r w:rsidRPr="00895BBE">
              <w:rPr>
                <w:b/>
                <w:color w:val="0070C0"/>
              </w:rPr>
              <w:t>0,41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color w:val="0070C0"/>
              </w:rPr>
            </w:pPr>
            <w:proofErr w:type="spellStart"/>
            <w:r w:rsidRPr="00895BBE">
              <w:rPr>
                <w:color w:val="0070C0"/>
              </w:rPr>
              <w:t>aplH</w:t>
            </w:r>
            <w:proofErr w:type="spellEnd"/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proofErr w:type="spellStart"/>
            <w:r w:rsidRPr="00895BBE">
              <w:t>amoebapore</w:t>
            </w:r>
            <w:proofErr w:type="spellEnd"/>
            <w:r w:rsidRPr="00895BBE">
              <w:t>-like protein H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</w:p>
        </w:tc>
      </w:tr>
      <w:tr w:rsidR="00895BBE" w:rsidRPr="00895BBE" w:rsidTr="00141061">
        <w:trPr>
          <w:trHeight w:val="340"/>
        </w:trPr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DDB_G0280531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  <w:color w:val="0070C0"/>
              </w:rPr>
            </w:pPr>
            <w:r w:rsidRPr="00895BBE">
              <w:rPr>
                <w:b/>
                <w:color w:val="0070C0"/>
              </w:rPr>
              <w:t>0,41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color w:val="0070C0"/>
              </w:rPr>
            </w:pPr>
            <w:r w:rsidRPr="00895BBE">
              <w:rPr>
                <w:color w:val="0070C0"/>
              </w:rPr>
              <w:t>tgrC1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tiger protein C1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</w:p>
        </w:tc>
      </w:tr>
      <w:tr w:rsidR="00895BBE" w:rsidRPr="00895BBE" w:rsidTr="00141061">
        <w:trPr>
          <w:trHeight w:val="340"/>
        </w:trPr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DDB_G0278721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  <w:color w:val="0070C0"/>
              </w:rPr>
            </w:pPr>
            <w:r w:rsidRPr="00895BBE">
              <w:rPr>
                <w:b/>
                <w:color w:val="0070C0"/>
              </w:rPr>
              <w:t>0,41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color w:val="0070C0"/>
              </w:rPr>
            </w:pPr>
            <w:proofErr w:type="spellStart"/>
            <w:r w:rsidRPr="00895BBE">
              <w:rPr>
                <w:color w:val="0070C0"/>
              </w:rPr>
              <w:t>cprD</w:t>
            </w:r>
            <w:proofErr w:type="spellEnd"/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cysteine proteinase 4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</w:p>
        </w:tc>
      </w:tr>
      <w:tr w:rsidR="00895BBE" w:rsidRPr="00895BBE" w:rsidTr="00141061">
        <w:trPr>
          <w:trHeight w:val="340"/>
        </w:trPr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DDB_G0275693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  <w:color w:val="0070C0"/>
              </w:rPr>
            </w:pPr>
            <w:r w:rsidRPr="00895BBE">
              <w:rPr>
                <w:b/>
                <w:color w:val="0070C0"/>
              </w:rPr>
              <w:t>0,42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color w:val="0070C0"/>
              </w:rPr>
            </w:pPr>
            <w:r w:rsidRPr="00895BBE">
              <w:rPr>
                <w:color w:val="0070C0"/>
              </w:rPr>
              <w:t>DDB_G0275693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peptidase C53 family protein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</w:p>
        </w:tc>
      </w:tr>
      <w:tr w:rsidR="00895BBE" w:rsidRPr="00895BBE" w:rsidTr="00141061">
        <w:trPr>
          <w:trHeight w:val="340"/>
        </w:trPr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DDB_G0280187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  <w:color w:val="0070C0"/>
              </w:rPr>
            </w:pPr>
            <w:r w:rsidRPr="00895BBE">
              <w:rPr>
                <w:b/>
                <w:color w:val="0070C0"/>
              </w:rPr>
              <w:t>0,42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color w:val="0070C0"/>
              </w:rPr>
            </w:pPr>
            <w:r w:rsidRPr="00895BBE">
              <w:rPr>
                <w:color w:val="0070C0"/>
              </w:rPr>
              <w:t>DDB_G0280187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peptidase C1A family protein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</w:p>
        </w:tc>
      </w:tr>
      <w:tr w:rsidR="00895BBE" w:rsidRPr="00895BBE" w:rsidTr="00141061">
        <w:trPr>
          <w:trHeight w:val="340"/>
        </w:trPr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DDB_G0279187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  <w:color w:val="0070C0"/>
              </w:rPr>
            </w:pPr>
            <w:r w:rsidRPr="00895BBE">
              <w:rPr>
                <w:b/>
                <w:color w:val="0070C0"/>
              </w:rPr>
              <w:t>0,45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color w:val="0070C0"/>
              </w:rPr>
            </w:pPr>
            <w:proofErr w:type="spellStart"/>
            <w:r w:rsidRPr="00895BBE">
              <w:rPr>
                <w:color w:val="0070C0"/>
              </w:rPr>
              <w:t>cprG</w:t>
            </w:r>
            <w:proofErr w:type="spellEnd"/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cysteine proteinase 7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</w:p>
        </w:tc>
      </w:tr>
      <w:tr w:rsidR="00895BBE" w:rsidRPr="00895BBE" w:rsidTr="00141061">
        <w:trPr>
          <w:trHeight w:val="340"/>
        </w:trPr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DDB_G0293014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  <w:color w:val="0070C0"/>
              </w:rPr>
            </w:pPr>
            <w:r w:rsidRPr="00895BBE">
              <w:rPr>
                <w:b/>
                <w:color w:val="0070C0"/>
              </w:rPr>
              <w:t>0,47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color w:val="0070C0"/>
              </w:rPr>
            </w:pPr>
            <w:r w:rsidRPr="00895BBE">
              <w:rPr>
                <w:color w:val="0070C0"/>
              </w:rPr>
              <w:t>DDB_G0293014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serine protease, peptidase S28 family protein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</w:p>
        </w:tc>
      </w:tr>
      <w:tr w:rsidR="00895BBE" w:rsidRPr="00895BBE" w:rsidTr="00141061">
        <w:trPr>
          <w:trHeight w:val="340"/>
        </w:trPr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DDB_G0283401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  <w:color w:val="0070C0"/>
              </w:rPr>
            </w:pPr>
            <w:r w:rsidRPr="00895BBE">
              <w:rPr>
                <w:b/>
                <w:color w:val="0070C0"/>
              </w:rPr>
              <w:t>0,47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color w:val="0070C0"/>
              </w:rPr>
            </w:pPr>
            <w:proofErr w:type="spellStart"/>
            <w:r w:rsidRPr="00895BBE">
              <w:rPr>
                <w:color w:val="0070C0"/>
              </w:rPr>
              <w:t>ctsZ</w:t>
            </w:r>
            <w:proofErr w:type="spellEnd"/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peptidase C1A family protein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</w:p>
        </w:tc>
      </w:tr>
      <w:tr w:rsidR="00895BBE" w:rsidRPr="00895BBE" w:rsidTr="00141061">
        <w:trPr>
          <w:trHeight w:val="340"/>
        </w:trPr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DDB_G0274551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  <w:color w:val="0070C0"/>
              </w:rPr>
            </w:pPr>
            <w:r w:rsidRPr="00895BBE">
              <w:rPr>
                <w:b/>
                <w:color w:val="0070C0"/>
              </w:rPr>
              <w:t>0,48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color w:val="0070C0"/>
              </w:rPr>
            </w:pPr>
            <w:proofErr w:type="spellStart"/>
            <w:r w:rsidRPr="00895BBE">
              <w:rPr>
                <w:color w:val="0070C0"/>
              </w:rPr>
              <w:t>rcdBB</w:t>
            </w:r>
            <w:proofErr w:type="spellEnd"/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similar to lysozyme-like protein 4 precursor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</w:p>
        </w:tc>
      </w:tr>
      <w:tr w:rsidR="00895BBE" w:rsidRPr="00895BBE" w:rsidTr="00141061">
        <w:trPr>
          <w:trHeight w:val="340"/>
        </w:trPr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>DDB_G0274597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  <w:color w:val="0070C0"/>
              </w:rPr>
            </w:pPr>
            <w:r w:rsidRPr="00895BBE">
              <w:rPr>
                <w:b/>
                <w:color w:val="0070C0"/>
              </w:rPr>
              <w:t>0,50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color w:val="0070C0"/>
              </w:rPr>
            </w:pPr>
            <w:proofErr w:type="spellStart"/>
            <w:r w:rsidRPr="00895BBE">
              <w:rPr>
                <w:color w:val="0070C0"/>
              </w:rPr>
              <w:t>ctnA</w:t>
            </w:r>
            <w:proofErr w:type="spellEnd"/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</w:pPr>
            <w:r w:rsidRPr="00895BBE">
              <w:t xml:space="preserve">component of the CF complex, </w:t>
            </w:r>
            <w:proofErr w:type="spellStart"/>
            <w:r w:rsidRPr="00895BBE">
              <w:t>countin</w:t>
            </w:r>
            <w:proofErr w:type="spellEnd"/>
            <w:r w:rsidRPr="00895BBE">
              <w:t xml:space="preserve"> A</w:t>
            </w:r>
          </w:p>
        </w:tc>
        <w:tc>
          <w:tcPr>
            <w:tcW w:w="0" w:type="auto"/>
            <w:vAlign w:val="center"/>
          </w:tcPr>
          <w:p w:rsidR="00895BBE" w:rsidRPr="00895BBE" w:rsidRDefault="00895BBE" w:rsidP="00895BBE">
            <w:pPr>
              <w:jc w:val="center"/>
              <w:rPr>
                <w:b/>
              </w:rPr>
            </w:pPr>
          </w:p>
        </w:tc>
      </w:tr>
    </w:tbl>
    <w:p w:rsidR="00895BBE" w:rsidRPr="00895BBE" w:rsidRDefault="00895BBE" w:rsidP="00895BBE">
      <w:pPr>
        <w:spacing w:before="24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95BBE">
        <w:rPr>
          <w:rFonts w:ascii="Times New Roman" w:eastAsia="Times New Roman" w:hAnsi="Times New Roman" w:cs="Times New Roman"/>
          <w:sz w:val="24"/>
          <w:szCs w:val="24"/>
          <w:lang w:val="en-US"/>
        </w:rPr>
        <w:t>FC: Fold change; red: up-regulated; blue: down-regulated; CF: counting factor</w:t>
      </w:r>
    </w:p>
    <w:p w:rsidR="00895BBE" w:rsidRPr="00895BBE" w:rsidRDefault="00895BBE" w:rsidP="00895BB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95BBE"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  <w:bookmarkStart w:id="0" w:name="_GoBack"/>
      <w:bookmarkEnd w:id="0"/>
    </w:p>
    <w:sectPr w:rsidR="00895BBE" w:rsidRPr="00895BBE" w:rsidSect="00F12B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DA9"/>
    <w:rsid w:val="00025883"/>
    <w:rsid w:val="000B0B41"/>
    <w:rsid w:val="00120C9F"/>
    <w:rsid w:val="001259D2"/>
    <w:rsid w:val="0014262E"/>
    <w:rsid w:val="001E3BCB"/>
    <w:rsid w:val="002122AA"/>
    <w:rsid w:val="002F11E1"/>
    <w:rsid w:val="003933B9"/>
    <w:rsid w:val="00463EBA"/>
    <w:rsid w:val="004E59A1"/>
    <w:rsid w:val="005317AB"/>
    <w:rsid w:val="00535DA9"/>
    <w:rsid w:val="005D2CB1"/>
    <w:rsid w:val="005D42F1"/>
    <w:rsid w:val="005F6FF1"/>
    <w:rsid w:val="007422BF"/>
    <w:rsid w:val="007D72DC"/>
    <w:rsid w:val="008266EA"/>
    <w:rsid w:val="00847539"/>
    <w:rsid w:val="00895BBE"/>
    <w:rsid w:val="008C11B9"/>
    <w:rsid w:val="00910668"/>
    <w:rsid w:val="00943900"/>
    <w:rsid w:val="009B2CB0"/>
    <w:rsid w:val="009E47DE"/>
    <w:rsid w:val="009E6080"/>
    <w:rsid w:val="00A56993"/>
    <w:rsid w:val="00A601B0"/>
    <w:rsid w:val="00BC06D2"/>
    <w:rsid w:val="00D520DC"/>
    <w:rsid w:val="00DF3F6D"/>
    <w:rsid w:val="00DF4BD3"/>
    <w:rsid w:val="00E01A24"/>
    <w:rsid w:val="00E023AD"/>
    <w:rsid w:val="00E97E3C"/>
    <w:rsid w:val="00ED25D8"/>
    <w:rsid w:val="00F12BB5"/>
    <w:rsid w:val="00F34EFC"/>
    <w:rsid w:val="00F660D6"/>
    <w:rsid w:val="00F82099"/>
    <w:rsid w:val="00FE2BC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193C476-D102-4F86-A500-5F55EB88E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5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5D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DA9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rsid w:val="00895BB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22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chinger, Ludwig</dc:creator>
  <cp:lastModifiedBy>Rebecca</cp:lastModifiedBy>
  <cp:revision>2</cp:revision>
  <dcterms:created xsi:type="dcterms:W3CDTF">2015-11-16T16:15:00Z</dcterms:created>
  <dcterms:modified xsi:type="dcterms:W3CDTF">2015-11-16T16:15:00Z</dcterms:modified>
</cp:coreProperties>
</file>